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36BCC" w:rsidR="00536BCC" w:rsidP="00536BCC" w:rsidRDefault="00536BCC" w14:paraId="3F219C58" w14:textId="77777777">
      <w:pPr>
        <w:spacing w:line="360" w:lineRule="auto"/>
        <w:rPr>
          <w:rFonts w:ascii="Times New Roman" w:hAnsi="Times New Roman" w:cs="Times New Roman"/>
          <w:b/>
          <w:bCs/>
        </w:rPr>
      </w:pPr>
      <w:bookmarkStart w:name="_Hlk204440278" w:id="0"/>
      <w:r w:rsidRPr="00536BCC">
        <w:rPr>
          <w:rFonts w:ascii="Times New Roman" w:hAnsi="Times New Roman" w:cs="Times New Roman"/>
          <w:b/>
          <w:bCs/>
        </w:rPr>
        <w:t xml:space="preserve">Source population response when Florida </w:t>
      </w:r>
      <w:proofErr w:type="spellStart"/>
      <w:r w:rsidRPr="00536BCC">
        <w:rPr>
          <w:rFonts w:ascii="Times New Roman" w:hAnsi="Times New Roman" w:cs="Times New Roman"/>
          <w:b/>
          <w:bCs/>
        </w:rPr>
        <w:t>scrub-jay</w:t>
      </w:r>
      <w:proofErr w:type="spellEnd"/>
      <w:r w:rsidRPr="00536BCC">
        <w:rPr>
          <w:rFonts w:ascii="Times New Roman" w:hAnsi="Times New Roman" w:cs="Times New Roman"/>
          <w:b/>
          <w:bCs/>
        </w:rPr>
        <w:t xml:space="preserve"> family groups are removed for translocation </w:t>
      </w:r>
    </w:p>
    <w:p w:rsidR="008A69CA" w:rsidP="00536BCC" w:rsidRDefault="008A69CA" w14:paraId="5FD46457" w14:textId="776CAD77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Miller et al. </w:t>
      </w:r>
    </w:p>
    <w:p w:rsidR="00684DBD" w:rsidP="00536BCC" w:rsidRDefault="00684DBD" w14:paraId="28445C4D" w14:textId="335D9299">
      <w:pPr>
        <w:spacing w:line="360" w:lineRule="auto"/>
        <w:rPr>
          <w:rFonts w:asciiTheme="majorBidi" w:hAnsiTheme="majorBidi" w:cstheme="majorBidi"/>
          <w:b/>
          <w:bCs/>
        </w:rPr>
      </w:pPr>
      <w:r w:rsidRPr="00684DBD">
        <w:rPr>
          <w:rFonts w:asciiTheme="majorBidi" w:hAnsiTheme="majorBidi" w:cstheme="majorBidi"/>
          <w:b/>
          <w:bCs/>
        </w:rPr>
        <w:t xml:space="preserve">Supplementary material </w:t>
      </w:r>
    </w:p>
    <w:p w:rsidR="00684DBD" w:rsidP="00536BCC" w:rsidRDefault="00684DBD" w14:paraId="49DC810C" w14:textId="77777777">
      <w:pPr>
        <w:spacing w:line="360" w:lineRule="auto"/>
        <w:rPr>
          <w:rFonts w:asciiTheme="majorBidi" w:hAnsiTheme="majorBidi" w:cstheme="majorBidi"/>
          <w:b/>
          <w:bCs/>
        </w:rPr>
      </w:pPr>
    </w:p>
    <w:p w:rsidRPr="00684DBD" w:rsidR="0084526C" w:rsidP="00536BCC" w:rsidRDefault="00536BCC" w14:paraId="486E9655" w14:textId="0D1218EB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>Appendix</w:t>
      </w:r>
      <w:r w:rsidR="008A69CA">
        <w:rPr>
          <w:rFonts w:asciiTheme="majorBidi" w:hAnsiTheme="majorBidi" w:cstheme="majorBidi"/>
        </w:rPr>
        <w:t>.</w:t>
      </w:r>
      <w:r w:rsidRPr="00684DBD" w:rsidR="00684DBD">
        <w:rPr>
          <w:rFonts w:asciiTheme="majorBidi" w:hAnsiTheme="majorBidi" w:cstheme="majorBidi"/>
          <w:b/>
          <w:bCs/>
        </w:rPr>
        <w:t xml:space="preserve"> </w:t>
      </w:r>
      <w:r w:rsidRPr="00430EBD" w:rsidR="00430EBD">
        <w:rPr>
          <w:rFonts w:asciiTheme="majorBidi" w:hAnsiTheme="majorBidi" w:cstheme="majorBidi"/>
        </w:rPr>
        <w:t>Site d</w:t>
      </w:r>
      <w:r w:rsidRPr="00430EBD" w:rsidR="00684DBD">
        <w:rPr>
          <w:rFonts w:asciiTheme="majorBidi" w:hAnsiTheme="majorBidi" w:cstheme="majorBidi"/>
        </w:rPr>
        <w:t xml:space="preserve">etails </w:t>
      </w:r>
      <w:r w:rsidR="00430EBD">
        <w:rPr>
          <w:rFonts w:asciiTheme="majorBidi" w:hAnsiTheme="majorBidi" w:cstheme="majorBidi"/>
        </w:rPr>
        <w:t>for</w:t>
      </w:r>
      <w:r w:rsidRPr="00430EBD" w:rsidR="00684DBD">
        <w:rPr>
          <w:rFonts w:asciiTheme="majorBidi" w:hAnsiTheme="majorBidi" w:cstheme="majorBidi"/>
        </w:rPr>
        <w:t xml:space="preserve"> </w:t>
      </w:r>
      <w:r w:rsidRPr="00430EBD" w:rsidR="00344E7F">
        <w:rPr>
          <w:rFonts w:asciiTheme="majorBidi" w:hAnsiTheme="majorBidi" w:cstheme="majorBidi"/>
        </w:rPr>
        <w:t>13</w:t>
      </w:r>
      <w:r w:rsidRPr="00684DBD" w:rsidR="00684DBD">
        <w:rPr>
          <w:rFonts w:asciiTheme="majorBidi" w:hAnsiTheme="majorBidi" w:cstheme="majorBidi"/>
        </w:rPr>
        <w:t xml:space="preserve"> Florida scrub-jay family groups removed from Ocala National Forest in central Florida (2017-2020)</w:t>
      </w:r>
      <w:r w:rsidR="003C12AF">
        <w:rPr>
          <w:rFonts w:asciiTheme="majorBidi" w:hAnsiTheme="majorBidi" w:cstheme="majorBidi"/>
        </w:rPr>
        <w:t xml:space="preserve"> for conservation translocation to other populations. </w:t>
      </w:r>
      <w:r w:rsidR="00FA2F91">
        <w:rPr>
          <w:rFonts w:asciiTheme="majorBidi" w:hAnsiTheme="majorBidi" w:cstheme="majorBidi"/>
        </w:rPr>
        <w:t>‘</w:t>
      </w:r>
      <w:r w:rsidR="003C12AF">
        <w:rPr>
          <w:rFonts w:asciiTheme="majorBidi" w:hAnsiTheme="majorBidi" w:cstheme="majorBidi"/>
        </w:rPr>
        <w:t>S</w:t>
      </w:r>
      <w:r w:rsidR="00684DBD">
        <w:rPr>
          <w:rFonts w:asciiTheme="majorBidi" w:hAnsiTheme="majorBidi" w:cstheme="majorBidi"/>
        </w:rPr>
        <w:t>tand age</w:t>
      </w:r>
      <w:r w:rsidR="00FA2F91">
        <w:rPr>
          <w:rFonts w:asciiTheme="majorBidi" w:hAnsiTheme="majorBidi" w:cstheme="majorBidi"/>
        </w:rPr>
        <w:t>’</w:t>
      </w:r>
      <w:r w:rsidR="00684DBD">
        <w:rPr>
          <w:rFonts w:asciiTheme="majorBidi" w:hAnsiTheme="majorBidi" w:cstheme="majorBidi"/>
        </w:rPr>
        <w:t xml:space="preserve"> was determined as the number of years since a mechanical </w:t>
      </w:r>
      <w:r w:rsidR="00344E7F">
        <w:rPr>
          <w:rFonts w:asciiTheme="majorBidi" w:hAnsiTheme="majorBidi" w:cstheme="majorBidi"/>
        </w:rPr>
        <w:t>clearing</w:t>
      </w:r>
      <w:r w:rsidR="00684DBD">
        <w:rPr>
          <w:rFonts w:asciiTheme="majorBidi" w:hAnsiTheme="majorBidi" w:cstheme="majorBidi"/>
        </w:rPr>
        <w:t xml:space="preserve">. </w:t>
      </w:r>
      <w:r w:rsidR="00FA2F91">
        <w:rPr>
          <w:rFonts w:asciiTheme="majorBidi" w:hAnsiTheme="majorBidi" w:cstheme="majorBidi"/>
        </w:rPr>
        <w:t>‘</w:t>
      </w:r>
      <w:r w:rsidR="00C3765C">
        <w:rPr>
          <w:rFonts w:asciiTheme="majorBidi" w:hAnsiTheme="majorBidi" w:cstheme="majorBidi"/>
        </w:rPr>
        <w:t xml:space="preserve">Groups remaining </w:t>
      </w:r>
      <w:r w:rsidR="00FA2F91">
        <w:rPr>
          <w:rFonts w:asciiTheme="majorBidi" w:hAnsiTheme="majorBidi" w:cstheme="majorBidi"/>
        </w:rPr>
        <w:t xml:space="preserve">after removal’ </w:t>
      </w:r>
      <w:proofErr w:type="gramStart"/>
      <w:r w:rsidR="00C3765C">
        <w:rPr>
          <w:rFonts w:asciiTheme="majorBidi" w:hAnsiTheme="majorBidi" w:cstheme="majorBidi"/>
        </w:rPr>
        <w:t>was</w:t>
      </w:r>
      <w:proofErr w:type="gramEnd"/>
      <w:r w:rsidR="00C3765C">
        <w:rPr>
          <w:rFonts w:asciiTheme="majorBidi" w:hAnsiTheme="majorBidi" w:cstheme="majorBidi"/>
        </w:rPr>
        <w:t xml:space="preserve"> defined as the number of other territorial groups present in the habitat patch.</w:t>
      </w:r>
    </w:p>
    <w:p w:rsidR="00684DBD" w:rsidRDefault="00684DBD" w14:paraId="4F6F0F95" w14:textId="77777777"/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1083"/>
        <w:gridCol w:w="1072"/>
        <w:gridCol w:w="816"/>
        <w:gridCol w:w="852"/>
        <w:gridCol w:w="942"/>
        <w:gridCol w:w="1190"/>
        <w:gridCol w:w="1600"/>
        <w:gridCol w:w="5040"/>
      </w:tblGrid>
      <w:tr w:rsidRPr="00C10167" w:rsidR="003C12AF" w:rsidTr="003C12AF" w14:paraId="5FA613E4" w14:textId="77777777">
        <w:trPr>
          <w:trHeight w:val="1000"/>
        </w:trPr>
        <w:tc>
          <w:tcPr>
            <w:tcW w:w="1083" w:type="dxa"/>
            <w:hideMark/>
          </w:tcPr>
          <w:p w:rsidRPr="00C10167" w:rsidR="003C12AF" w:rsidP="000D09BA" w:rsidRDefault="003C12AF" w14:paraId="030E9EE0" w14:textId="2882C10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moval date</w:t>
            </w:r>
          </w:p>
        </w:tc>
        <w:tc>
          <w:tcPr>
            <w:tcW w:w="1072" w:type="dxa"/>
            <w:hideMark/>
          </w:tcPr>
          <w:p w:rsidRPr="00C10167" w:rsidR="003C12AF" w:rsidP="000D09BA" w:rsidRDefault="003C12AF" w14:paraId="62F1BA5C" w14:textId="3DB8C98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rds removed</w:t>
            </w:r>
          </w:p>
        </w:tc>
        <w:tc>
          <w:tcPr>
            <w:tcW w:w="816" w:type="dxa"/>
            <w:hideMark/>
          </w:tcPr>
          <w:p w:rsidRPr="00C10167" w:rsidR="003C12AF" w:rsidP="000D09BA" w:rsidRDefault="003C12AF" w14:paraId="564C5A68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 ID</w:t>
            </w:r>
          </w:p>
        </w:tc>
        <w:tc>
          <w:tcPr>
            <w:tcW w:w="852" w:type="dxa"/>
            <w:hideMark/>
          </w:tcPr>
          <w:p w:rsidRPr="00C10167" w:rsidR="003C12AF" w:rsidP="000D09BA" w:rsidRDefault="003C12AF" w14:paraId="4A353434" w14:textId="49B9E01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 age</w:t>
            </w:r>
          </w:p>
        </w:tc>
        <w:tc>
          <w:tcPr>
            <w:tcW w:w="942" w:type="dxa"/>
            <w:hideMark/>
          </w:tcPr>
          <w:p w:rsidRPr="00C10167" w:rsidR="003C12AF" w:rsidP="000D09BA" w:rsidRDefault="003C12AF" w14:paraId="7620825C" w14:textId="2804ED0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 size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hideMark/>
          </w:tcPr>
          <w:p w:rsidRPr="00C10167" w:rsidR="003C12AF" w:rsidP="000D09BA" w:rsidRDefault="003C12AF" w14:paraId="5835EA99" w14:textId="6273AAC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oups remaining after removal</w:t>
            </w:r>
          </w:p>
        </w:tc>
        <w:tc>
          <w:tcPr>
            <w:tcW w:w="1600" w:type="dxa"/>
            <w:hideMark/>
          </w:tcPr>
          <w:p w:rsidRPr="00C10167" w:rsidR="003C12AF" w:rsidP="000D09BA" w:rsidRDefault="003C12AF" w14:paraId="2775CE12" w14:textId="3D3D9CB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cated territory description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6D6F3DE3" w14:textId="707909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com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t vacated territories</w:t>
            </w:r>
          </w:p>
        </w:tc>
      </w:tr>
      <w:tr w:rsidRPr="00C10167" w:rsidR="003C12AF" w:rsidTr="003C12AF" w14:paraId="35F060F8" w14:textId="77777777">
        <w:trPr>
          <w:trHeight w:val="1349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0155F75C" w14:textId="1AC55C0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 Jan 2017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59FF3C9E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416A5909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27E68C15" w14:textId="4503DE2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5298C4FD" w14:textId="1FE9E57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49CA0310" w14:textId="4E0EB16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hideMark/>
          </w:tcPr>
          <w:p w:rsidRPr="00C10167" w:rsidR="003C12AF" w:rsidP="000D09BA" w:rsidRDefault="00536BCC" w14:paraId="65E45EE4" w14:textId="273137D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-2 ha</w:t>
            </w:r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FA2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 scrub patch remaining after clearing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0519481E" w14:textId="733A9AA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ccupied by </w:t>
            </w:r>
            <w:proofErr w:type="gramStart"/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w</w:t>
            </w:r>
            <w:proofErr w:type="gramEnd"/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group composed of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embers from 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xtant neighboring groups. Group formed from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ult male from one group and an adult female and juvenile from another group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</w:tr>
      <w:tr w:rsidRPr="00C10167" w:rsidR="003C12AF" w:rsidTr="003C12AF" w14:paraId="563ACED8" w14:textId="77777777">
        <w:trPr>
          <w:trHeight w:val="89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61C4DB2A" w14:textId="5E16807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 Jan 2017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5818C8A0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2134BF8C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23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7FA51FA5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7CBBE936" w14:textId="3A08080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4FEEA897" w14:textId="24B8A3D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hideMark/>
          </w:tcPr>
          <w:p w:rsidRPr="00C10167" w:rsidR="003C12AF" w:rsidP="000D09BA" w:rsidRDefault="003C12AF" w14:paraId="11C678F5" w14:textId="1E19539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~</w:t>
            </w:r>
            <w:r w:rsidR="00536B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ha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n west side including road edge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061B0927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ghboring family group absorbed most of vacated territory within 4 days.</w:t>
            </w:r>
          </w:p>
        </w:tc>
      </w:tr>
      <w:tr w:rsidRPr="00C10167" w:rsidR="003C12AF" w:rsidTr="003C12AF" w14:paraId="4438D41A" w14:textId="77777777">
        <w:trPr>
          <w:trHeight w:val="89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291E1EB8" w14:textId="2CFA5A5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Feb 2017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038D420D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7056D78C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02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4E980401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38DE74CD" w14:textId="796B053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4933BF87" w14:textId="5A717C3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hideMark/>
          </w:tcPr>
          <w:p w:rsidRPr="00C10167" w:rsidR="003C12AF" w:rsidP="000D09BA" w:rsidRDefault="003C12AF" w14:paraId="61477CD3" w14:textId="3F4C083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~</w:t>
            </w:r>
            <w:r w:rsidR="00536B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ha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0E8CA23E" w14:textId="02F5E87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eighboring family group absorbed most of </w:t>
            </w:r>
            <w:proofErr w:type="gramStart"/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cated</w:t>
            </w:r>
            <w:proofErr w:type="gramEnd"/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erritory within 3 weeks.</w:t>
            </w:r>
          </w:p>
        </w:tc>
      </w:tr>
      <w:tr w:rsidRPr="00C10167" w:rsidR="003C12AF" w:rsidTr="003C12AF" w14:paraId="5EF4117F" w14:textId="77777777">
        <w:trPr>
          <w:trHeight w:val="161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532DD065" w14:textId="375C86E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Feb 2017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1FA0A290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58F8E782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16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5FD655F1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3CABF816" w14:textId="0B50648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2C592F4C" w14:textId="4EB81EE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hideMark/>
          </w:tcPr>
          <w:p w:rsidRPr="00C10167" w:rsidR="003C12AF" w:rsidP="000D09BA" w:rsidRDefault="00536BCC" w14:paraId="74783F23" w14:textId="095894F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~6-7 ha</w:t>
            </w:r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t north end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441B1B53" w14:textId="77368E1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ccupied by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migrant family group within 13 days.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grant group consisted of a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reeding pai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d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ir juvenile 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a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me from the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argins of two overgrown stands (1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14 yrs 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ost-harvest) ca. 0.6 km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th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f the source stand.</w:t>
            </w:r>
          </w:p>
        </w:tc>
      </w:tr>
      <w:tr w:rsidRPr="00C10167" w:rsidR="003C12AF" w:rsidTr="003C12AF" w14:paraId="1B3BE068" w14:textId="77777777">
        <w:trPr>
          <w:trHeight w:val="89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545026E0" w14:textId="4DA691D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20 Jan 2018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21F0553D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3396C72B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16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3A637D82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15D2C99C" w14:textId="476E026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528D0FEE" w14:textId="08866F9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hideMark/>
          </w:tcPr>
          <w:p w:rsidRPr="00C10167" w:rsidR="003C12AF" w:rsidP="000D09BA" w:rsidRDefault="00536BCC" w14:paraId="08A90863" w14:textId="6A152DB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≤4 ha</w:t>
            </w:r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north end (N of 27316.1)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57B37928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ghboring family group absorbed part, or all, of vacated territory &lt;2 weeks.</w:t>
            </w:r>
          </w:p>
        </w:tc>
      </w:tr>
      <w:tr w:rsidRPr="00C10167" w:rsidR="003C12AF" w:rsidTr="003C12AF" w14:paraId="6702D724" w14:textId="77777777">
        <w:trPr>
          <w:trHeight w:val="89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631CA655" w14:textId="0BAC666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 Jan 2018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5D25FFB1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42BDE1FB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16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09933C32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7078EDC1" w14:textId="3A0D78F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6A45E9AA" w14:textId="2873CE5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hideMark/>
          </w:tcPr>
          <w:p w:rsidRPr="00C10167" w:rsidR="003C12AF" w:rsidP="000D09BA" w:rsidRDefault="00536BCC" w14:paraId="172215F9" w14:textId="4BFE8BE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≤4 ha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 east side (27316.2)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11B1A490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ghboring family group absorbed part, or all, of vacated territory &lt;2 weeks.</w:t>
            </w:r>
          </w:p>
        </w:tc>
      </w:tr>
      <w:tr w:rsidRPr="00C10167" w:rsidR="003C12AF" w:rsidTr="003C12AF" w14:paraId="06004D3C" w14:textId="77777777">
        <w:trPr>
          <w:trHeight w:val="71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73046E12" w14:textId="1483DA39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 Jan 2018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0BFF9B42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1366BB9C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11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6737FCB4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69E66599" w14:textId="15FEFFA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46D4811D" w14:textId="7DC0D62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hideMark/>
          </w:tcPr>
          <w:p w:rsidRPr="00C10167" w:rsidR="003C12AF" w:rsidP="000D09BA" w:rsidRDefault="003C12AF" w14:paraId="616A09E7" w14:textId="3EAEC9D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t well </w:t>
            </w:r>
            <w:r w:rsidR="00801B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sured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511.NC3)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3C0AD0FD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ghboring family group absorbed most of vacated territory ~2 weeks.</w:t>
            </w:r>
          </w:p>
        </w:tc>
      </w:tr>
      <w:tr w:rsidRPr="00C10167" w:rsidR="003C12AF" w:rsidTr="003C12AF" w14:paraId="49D1A50D" w14:textId="77777777">
        <w:trPr>
          <w:trHeight w:val="89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549FA9AC" w14:textId="5351DAF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 Jan 2018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0C3D1224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3FA1BD58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36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3AE9C0E5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3499E88F" w14:textId="746B3F3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0F7B87D9" w14:textId="69E530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hideMark/>
          </w:tcPr>
          <w:p w:rsidRPr="00C10167" w:rsidR="003C12AF" w:rsidP="000D09BA" w:rsidRDefault="00536BCC" w14:paraId="111757C4" w14:textId="4F68F8A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-4 ha</w:t>
            </w:r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n </w:t>
            </w:r>
            <w:proofErr w:type="gramStart"/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st</w:t>
            </w:r>
            <w:proofErr w:type="gramEnd"/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ide (4736.5)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478EBC11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ghboring family group absorbed part, or all, of vacated territory &lt;2 weeks.</w:t>
            </w:r>
          </w:p>
        </w:tc>
      </w:tr>
      <w:tr w:rsidRPr="00C10167" w:rsidR="003C12AF" w:rsidTr="003C12AF" w14:paraId="48A2634F" w14:textId="77777777">
        <w:trPr>
          <w:trHeight w:val="89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0AB5CB80" w14:textId="16FB7CA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 Jan 2019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7B4CB6ED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6AF4B533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48D85BC4" w14:textId="1DDE2E0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2F4539F5" w14:textId="53DA8B7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0DCD37FC" w14:textId="1888220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hideMark/>
          </w:tcPr>
          <w:p w:rsidRPr="00C10167" w:rsidR="003C12AF" w:rsidP="000D09BA" w:rsidRDefault="00536BCC" w14:paraId="14E97912" w14:textId="251B7E3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~4 ha</w:t>
            </w:r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n east side (4745.3)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5BD655B2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ghboring family group absorbed most of vacated territory within 1 week.</w:t>
            </w:r>
          </w:p>
        </w:tc>
      </w:tr>
      <w:tr w:rsidRPr="00C10167" w:rsidR="003C12AF" w:rsidTr="003C12AF" w14:paraId="67DE9945" w14:textId="77777777">
        <w:trPr>
          <w:trHeight w:val="71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18C898C8" w14:textId="223DC65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 Jan 2019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6299E448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1A00995A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29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2407E0AC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5D42EB31" w14:textId="0DF2CC8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6B45A64B" w14:textId="398F2D1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0" w:type="dxa"/>
            <w:hideMark/>
          </w:tcPr>
          <w:p w:rsidRPr="00C10167" w:rsidR="003C12AF" w:rsidP="000D09BA" w:rsidRDefault="003C12AF" w14:paraId="6A096FDF" w14:textId="102E36D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ly remaining g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 at stand edge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0715BC1F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mained vacant.</w:t>
            </w:r>
          </w:p>
        </w:tc>
      </w:tr>
      <w:tr w:rsidRPr="00C10167" w:rsidR="003C12AF" w:rsidTr="003C12AF" w14:paraId="0E57147B" w14:textId="77777777">
        <w:trPr>
          <w:trHeight w:val="1097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61AAEC1E" w14:textId="7F5C045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Feb 2019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753124FE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3960209E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36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37D0273D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477E20D5" w14:textId="2561388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4CBE64C5" w14:textId="44C148B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hideMark/>
          </w:tcPr>
          <w:p w:rsidRPr="00C10167" w:rsidR="003C12AF" w:rsidP="000D09BA" w:rsidRDefault="00536BCC" w14:paraId="3F2CA7CB" w14:textId="3E9C96E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-6 ha</w:t>
            </w:r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N end (4736.1/2)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2F2DE280" w14:textId="131805E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mained vacan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uring breeding season. Part of </w:t>
            </w:r>
            <w:proofErr w:type="gramStart"/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rritory</w:t>
            </w:r>
            <w:proofErr w:type="gramEnd"/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used by neighboring family </w:t>
            </w:r>
            <w:proofErr w:type="gramStart"/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oup</w:t>
            </w:r>
            <w:proofErr w:type="gramEnd"/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from </w:t>
            </w:r>
            <w:r w:rsidR="009E724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 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jacent stand in</w:t>
            </w:r>
            <w:r w:rsidR="00FA2F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late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ummer.</w:t>
            </w:r>
          </w:p>
        </w:tc>
      </w:tr>
      <w:tr w:rsidRPr="00C10167" w:rsidR="003C12AF" w:rsidTr="00801B14" w14:paraId="3485A363" w14:textId="77777777">
        <w:trPr>
          <w:trHeight w:val="107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3DB96D34" w14:textId="7139768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 Jan 2020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0D9F386A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386CB576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11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3D7A49DB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1770362B" w14:textId="0B908B8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46DAE0C5" w14:textId="73B8BE0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0" w:type="dxa"/>
            <w:hideMark/>
          </w:tcPr>
          <w:p w:rsidRPr="00C10167" w:rsidR="003C12AF" w:rsidP="000D09BA" w:rsidRDefault="003C12AF" w14:paraId="55EDB48A" w14:textId="3942684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t well </w:t>
            </w:r>
            <w:r w:rsidR="00801B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sured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4511.10)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1B33FD35" w14:textId="148F802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ccupied by a new group composed of a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 adult male f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om a neighboring group and an unbanded immigran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of unknown origin.</w:t>
            </w:r>
          </w:p>
        </w:tc>
      </w:tr>
      <w:tr w:rsidRPr="00C10167" w:rsidR="003C12AF" w:rsidTr="003C12AF" w14:paraId="4C81333C" w14:textId="77777777">
        <w:trPr>
          <w:trHeight w:val="1020"/>
        </w:trPr>
        <w:tc>
          <w:tcPr>
            <w:tcW w:w="1083" w:type="dxa"/>
            <w:noWrap/>
            <w:hideMark/>
          </w:tcPr>
          <w:p w:rsidRPr="00C10167" w:rsidR="003C12AF" w:rsidP="000D09BA" w:rsidRDefault="003C12AF" w14:paraId="05D9CB3C" w14:textId="33B969D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 Jan 2020</w:t>
            </w:r>
          </w:p>
        </w:tc>
        <w:tc>
          <w:tcPr>
            <w:tcW w:w="1072" w:type="dxa"/>
            <w:noWrap/>
            <w:hideMark/>
          </w:tcPr>
          <w:p w:rsidRPr="00C10167" w:rsidR="003C12AF" w:rsidP="000D09BA" w:rsidRDefault="003C12AF" w14:paraId="0F566E1A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noWrap/>
            <w:hideMark/>
          </w:tcPr>
          <w:p w:rsidRPr="00C10167" w:rsidR="003C12AF" w:rsidP="000D09BA" w:rsidRDefault="003C12AF" w14:paraId="55D66301" w14:textId="77777777">
            <w:pPr>
              <w:widowControl/>
              <w:autoSpaceDE/>
              <w:autoSpaceDN/>
              <w:adjustRightInd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24/</w:t>
            </w:r>
          </w:p>
          <w:p w:rsidRPr="00C10167" w:rsidR="003C12AF" w:rsidP="000D09BA" w:rsidRDefault="003C12AF" w14:paraId="1CA10718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03</w:t>
            </w:r>
          </w:p>
        </w:tc>
        <w:tc>
          <w:tcPr>
            <w:tcW w:w="852" w:type="dxa"/>
            <w:noWrap/>
            <w:hideMark/>
          </w:tcPr>
          <w:p w:rsidRPr="00C10167" w:rsidR="003C12AF" w:rsidP="000D09BA" w:rsidRDefault="003C12AF" w14:paraId="6899D325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2" w:type="dxa"/>
            <w:noWrap/>
            <w:hideMark/>
          </w:tcPr>
          <w:p w:rsidRPr="00C10167" w:rsidR="003C12AF" w:rsidP="000D09BA" w:rsidRDefault="003C12AF" w14:paraId="704631D1" w14:textId="7839F61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0" w:type="dxa"/>
            <w:noWrap/>
            <w:hideMark/>
          </w:tcPr>
          <w:p w:rsidRPr="00C10167" w:rsidR="003C12AF" w:rsidP="000D09BA" w:rsidRDefault="003C12AF" w14:paraId="4FF21709" w14:textId="3705D97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≥18</w:t>
            </w:r>
          </w:p>
        </w:tc>
        <w:tc>
          <w:tcPr>
            <w:tcW w:w="1600" w:type="dxa"/>
            <w:hideMark/>
          </w:tcPr>
          <w:p w:rsidRPr="00C10167" w:rsidR="003C12AF" w:rsidP="000D09BA" w:rsidRDefault="00801B14" w14:paraId="156A94B5" w14:textId="2BFFFBF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5 ha on </w:t>
            </w:r>
            <w:r w:rsidRPr="00C10167" w:rsidR="003C12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 end trail b/w 2624 &amp; 2503 (2624.4)</w:t>
            </w:r>
          </w:p>
        </w:tc>
        <w:tc>
          <w:tcPr>
            <w:tcW w:w="5040" w:type="dxa"/>
            <w:hideMark/>
          </w:tcPr>
          <w:p w:rsidRPr="00C10167" w:rsidR="003C12AF" w:rsidP="000D09BA" w:rsidRDefault="003C12AF" w14:paraId="34D78E77" w14:textId="777777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01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ghboring family group absorbed part of vacated territory within 1 month.</w:t>
            </w:r>
          </w:p>
        </w:tc>
      </w:tr>
      <w:bookmarkEnd w:id="0"/>
    </w:tbl>
    <w:p w:rsidR="00684DBD" w:rsidP="003C12AF" w:rsidRDefault="00684DBD" w14:paraId="3C96DFA5" w14:textId="0DD877FE"/>
    <w:sectPr w:rsidR="00684DBD" w:rsidSect="00684D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DBD"/>
    <w:rsid w:val="0013624B"/>
    <w:rsid w:val="00193E1C"/>
    <w:rsid w:val="001D6ACD"/>
    <w:rsid w:val="002075FB"/>
    <w:rsid w:val="002F6E64"/>
    <w:rsid w:val="00306284"/>
    <w:rsid w:val="00344E7F"/>
    <w:rsid w:val="003C12AF"/>
    <w:rsid w:val="00413BE3"/>
    <w:rsid w:val="00430EBD"/>
    <w:rsid w:val="004C0325"/>
    <w:rsid w:val="00536BCC"/>
    <w:rsid w:val="006803AC"/>
    <w:rsid w:val="00684DBD"/>
    <w:rsid w:val="006A1174"/>
    <w:rsid w:val="00745F17"/>
    <w:rsid w:val="00801B14"/>
    <w:rsid w:val="00820466"/>
    <w:rsid w:val="0084526C"/>
    <w:rsid w:val="008A69CA"/>
    <w:rsid w:val="009B3EED"/>
    <w:rsid w:val="009E724C"/>
    <w:rsid w:val="00AA57A9"/>
    <w:rsid w:val="00C03F62"/>
    <w:rsid w:val="00C10167"/>
    <w:rsid w:val="00C3765C"/>
    <w:rsid w:val="00C51B98"/>
    <w:rsid w:val="00C54230"/>
    <w:rsid w:val="00D24CD6"/>
    <w:rsid w:val="00D923B6"/>
    <w:rsid w:val="00E337A0"/>
    <w:rsid w:val="00EB2D3B"/>
    <w:rsid w:val="00EE2DF2"/>
    <w:rsid w:val="00F233FB"/>
    <w:rsid w:val="00FA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93C92"/>
  <w15:chartTrackingRefBased/>
  <w15:docId w15:val="{8CD042EA-038D-164D-B9BE-DD80431D6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DB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DBD"/>
    <w:rPr>
      <w:sz w:val="20"/>
      <w:szCs w:val="20"/>
    </w:rPr>
  </w:style>
  <w:style w:type="table" w:styleId="TableGrid">
    <w:name w:val="Table Grid"/>
    <w:basedOn w:val="TableNormal"/>
    <w:uiPriority w:val="39"/>
    <w:rsid w:val="00684DBD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F17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F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0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eb, Erin</dc:creator>
  <cp:keywords/>
  <dc:description/>
  <cp:lastModifiedBy>Miller, Karl</cp:lastModifiedBy>
  <cp:revision>2</cp:revision>
  <dcterms:created xsi:type="dcterms:W3CDTF">2025-07-26T20:41:00Z</dcterms:created>
  <dcterms:modified xsi:type="dcterms:W3CDTF">2025-07-26T20:41:00Z</dcterms:modified>
</cp:coreProperties>
</file>